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-5"/>
        <w:tblpPr w:leftFromText="180" w:rightFromText="180" w:vertAnchor="page" w:horzAnchor="margin" w:tblpXSpec="center" w:tblpY="1554"/>
        <w:tblW w:w="11732" w:type="dxa"/>
        <w:tblLayout w:type="fixed"/>
        <w:tblLook w:val="04A0" w:firstRow="1" w:lastRow="0" w:firstColumn="1" w:lastColumn="0" w:noHBand="0" w:noVBand="1"/>
      </w:tblPr>
      <w:tblGrid>
        <w:gridCol w:w="1526"/>
        <w:gridCol w:w="1417"/>
        <w:gridCol w:w="1985"/>
        <w:gridCol w:w="1417"/>
        <w:gridCol w:w="851"/>
        <w:gridCol w:w="850"/>
        <w:gridCol w:w="1843"/>
        <w:gridCol w:w="1843"/>
      </w:tblGrid>
      <w:tr w:rsidR="00E17CF8" w14:paraId="683686F3" w14:textId="77777777" w:rsidTr="00E17C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732" w:type="dxa"/>
            <w:gridSpan w:val="8"/>
            <w:tcBorders>
              <w:top w:val="single" w:sz="12" w:space="0" w:color="00B0F0"/>
              <w:bottom w:val="single" w:sz="12" w:space="0" w:color="00B0F0"/>
            </w:tcBorders>
            <w:vAlign w:val="center"/>
          </w:tcPr>
          <w:p w14:paraId="3AC30F80" w14:textId="5FBC8B90" w:rsidR="00E17CF8" w:rsidRPr="00C50BA6" w:rsidRDefault="00917323" w:rsidP="00E17CF8">
            <w:pPr>
              <w:rPr>
                <w:rFonts w:ascii="Times New Roman" w:hAnsi="Times New Roman" w:cs="Times New Roman"/>
              </w:rPr>
            </w:pPr>
            <w:bookmarkStart w:id="0" w:name="_Hlk81231361"/>
            <w:r w:rsidRPr="00917323">
              <w:rPr>
                <w:rFonts w:ascii="Times New Roman" w:hAnsi="Times New Roman" w:cs="Times New Roman"/>
              </w:rPr>
              <w:t>Supplementary Table.</w:t>
            </w:r>
            <w:r>
              <w:rPr>
                <w:rFonts w:ascii="Times New Roman" w:hAnsi="Times New Roman" w:cs="Times New Roman"/>
              </w:rPr>
              <w:t>3</w:t>
            </w:r>
            <w:r w:rsidR="00D74EDB">
              <w:rPr>
                <w:rFonts w:ascii="Times New Roman" w:hAnsi="Times New Roman" w:cs="Times New Roman"/>
              </w:rPr>
              <w:t xml:space="preserve"> Follow-up</w:t>
            </w:r>
            <w:r w:rsidR="00D74EDB" w:rsidRPr="00C50BA6">
              <w:rPr>
                <w:rFonts w:ascii="Times New Roman" w:hAnsi="Times New Roman" w:cs="Times New Roman" w:hint="eastAsia"/>
              </w:rPr>
              <w:t xml:space="preserve"> </w:t>
            </w:r>
            <w:r w:rsidR="00D74EDB">
              <w:rPr>
                <w:rFonts w:ascii="Times New Roman" w:hAnsi="Times New Roman" w:cs="Times New Roman"/>
              </w:rPr>
              <w:t xml:space="preserve">information of </w:t>
            </w:r>
            <w:r w:rsidR="00E17CF8" w:rsidRPr="00C50BA6">
              <w:rPr>
                <w:rFonts w:ascii="Times New Roman" w:hAnsi="Times New Roman" w:cs="Times New Roman" w:hint="eastAsia"/>
              </w:rPr>
              <w:t>NFPAs</w:t>
            </w:r>
            <w:r w:rsidR="00E17CF8">
              <w:rPr>
                <w:rFonts w:ascii="Times New Roman" w:hAnsi="Times New Roman" w:cs="Times New Roman"/>
              </w:rPr>
              <w:t xml:space="preserve"> </w:t>
            </w:r>
            <w:bookmarkEnd w:id="0"/>
            <w:r w:rsidR="00D74EDB">
              <w:rPr>
                <w:rFonts w:ascii="Times New Roman" w:hAnsi="Times New Roman" w:cs="Times New Roman"/>
              </w:rPr>
              <w:t>patients in validation cohort</w:t>
            </w:r>
          </w:p>
        </w:tc>
      </w:tr>
      <w:tr w:rsidR="00E17CF8" w14:paraId="7ACE5A78" w14:textId="77777777" w:rsidTr="00E1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12" w:space="0" w:color="00B0F0"/>
              <w:bottom w:val="single" w:sz="12" w:space="0" w:color="00B0F0"/>
            </w:tcBorders>
            <w:vAlign w:val="center"/>
          </w:tcPr>
          <w:p w14:paraId="0EE4163C" w14:textId="77777777" w:rsidR="00E17CF8" w:rsidRPr="00E0185E" w:rsidRDefault="00E17CF8" w:rsidP="00E17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E0185E">
              <w:rPr>
                <w:rFonts w:ascii="Times New Roman" w:hAnsi="Times New Roman" w:cs="Times New Roman"/>
              </w:rPr>
              <w:t>atients</w:t>
            </w:r>
          </w:p>
        </w:tc>
        <w:tc>
          <w:tcPr>
            <w:tcW w:w="1417" w:type="dxa"/>
            <w:tcBorders>
              <w:top w:val="single" w:sz="12" w:space="0" w:color="00B0F0"/>
              <w:bottom w:val="single" w:sz="12" w:space="0" w:color="00B0F0"/>
            </w:tcBorders>
            <w:vAlign w:val="center"/>
          </w:tcPr>
          <w:p w14:paraId="5F35BC3C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85E">
              <w:rPr>
                <w:rFonts w:ascii="Times New Roman" w:hAnsi="Times New Roman" w:cs="Times New Roman"/>
              </w:rPr>
              <w:t>Gender/Age</w:t>
            </w:r>
          </w:p>
        </w:tc>
        <w:tc>
          <w:tcPr>
            <w:tcW w:w="1985" w:type="dxa"/>
            <w:tcBorders>
              <w:top w:val="single" w:sz="12" w:space="0" w:color="00B0F0"/>
              <w:bottom w:val="single" w:sz="12" w:space="0" w:color="00B0F0"/>
            </w:tcBorders>
            <w:vAlign w:val="center"/>
          </w:tcPr>
          <w:p w14:paraId="2B832BBB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0BD6">
              <w:rPr>
                <w:rFonts w:ascii="Times New Roman" w:hAnsi="Times New Roman" w:cs="Times New Roman"/>
              </w:rPr>
              <w:t>AP diameter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</w:rPr>
              <w:t>H</w:t>
            </w:r>
            <w:r w:rsidRPr="00B00BD6">
              <w:rPr>
                <w:rFonts w:ascii="Times New Roman" w:hAnsi="Times New Roman" w:cs="Times New Roman"/>
              </w:rPr>
              <w:t>eight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</w:rPr>
              <w:t>W</w:t>
            </w:r>
            <w:r w:rsidRPr="00B00BD6">
              <w:rPr>
                <w:rFonts w:ascii="Times New Roman" w:hAnsi="Times New Roman" w:cs="Times New Roman"/>
              </w:rPr>
              <w:t>idth</w:t>
            </w:r>
            <w:r>
              <w:rPr>
                <w:rFonts w:ascii="Times New Roman" w:hAnsi="Times New Roman" w:cs="Times New Roman" w:hint="eastAsia"/>
              </w:rPr>
              <w:t xml:space="preserve"> (cm)</w:t>
            </w:r>
          </w:p>
        </w:tc>
        <w:tc>
          <w:tcPr>
            <w:tcW w:w="1417" w:type="dxa"/>
            <w:tcBorders>
              <w:top w:val="single" w:sz="12" w:space="0" w:color="00B0F0"/>
              <w:bottom w:val="single" w:sz="12" w:space="0" w:color="00B0F0"/>
            </w:tcBorders>
            <w:vAlign w:val="center"/>
          </w:tcPr>
          <w:p w14:paraId="623167EB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hological 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E0185E">
              <w:rPr>
                <w:rFonts w:ascii="Times New Roman" w:hAnsi="Times New Roman" w:cs="Times New Roman"/>
              </w:rPr>
              <w:t>ubtype</w:t>
            </w:r>
          </w:p>
        </w:tc>
        <w:tc>
          <w:tcPr>
            <w:tcW w:w="851" w:type="dxa"/>
            <w:tcBorders>
              <w:top w:val="single" w:sz="12" w:space="0" w:color="00B0F0"/>
              <w:bottom w:val="single" w:sz="12" w:space="0" w:color="00B0F0"/>
            </w:tcBorders>
            <w:vAlign w:val="center"/>
          </w:tcPr>
          <w:p w14:paraId="1C6C8B0C" w14:textId="77777777" w:rsidR="00E17CF8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85E">
              <w:rPr>
                <w:rFonts w:ascii="Times New Roman" w:hAnsi="Times New Roman" w:cs="Times New Roman"/>
              </w:rPr>
              <w:t>Ki-67</w:t>
            </w:r>
          </w:p>
          <w:p w14:paraId="0B1F1BB0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%)</w:t>
            </w:r>
          </w:p>
        </w:tc>
        <w:tc>
          <w:tcPr>
            <w:tcW w:w="850" w:type="dxa"/>
            <w:tcBorders>
              <w:top w:val="single" w:sz="12" w:space="0" w:color="00B0F0"/>
              <w:bottom w:val="single" w:sz="12" w:space="0" w:color="00B0F0"/>
            </w:tcBorders>
            <w:vAlign w:val="center"/>
          </w:tcPr>
          <w:p w14:paraId="4375D7A0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R</w:t>
            </w:r>
          </w:p>
        </w:tc>
        <w:tc>
          <w:tcPr>
            <w:tcW w:w="1843" w:type="dxa"/>
            <w:tcBorders>
              <w:top w:val="single" w:sz="12" w:space="0" w:color="00B0F0"/>
              <w:bottom w:val="single" w:sz="12" w:space="0" w:color="00B0F0"/>
            </w:tcBorders>
            <w:vAlign w:val="center"/>
          </w:tcPr>
          <w:p w14:paraId="1ADDE0CE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ndpoint</w:t>
            </w:r>
          </w:p>
        </w:tc>
        <w:tc>
          <w:tcPr>
            <w:tcW w:w="1843" w:type="dxa"/>
            <w:tcBorders>
              <w:top w:val="single" w:sz="12" w:space="0" w:color="00B0F0"/>
              <w:bottom w:val="single" w:sz="12" w:space="0" w:color="00B0F0"/>
            </w:tcBorders>
            <w:vAlign w:val="center"/>
          </w:tcPr>
          <w:p w14:paraId="4D0603D8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ollow-up</w:t>
            </w:r>
            <w:r>
              <w:rPr>
                <w:rFonts w:ascii="Times New Roman" w:hAnsi="Times New Roman" w:cs="Times New Roman"/>
              </w:rPr>
              <w:t xml:space="preserve"> D</w:t>
            </w:r>
            <w:r>
              <w:rPr>
                <w:rFonts w:ascii="Times New Roman" w:hAnsi="Times New Roman" w:cs="Times New Roman" w:hint="eastAsia"/>
              </w:rPr>
              <w:t>uration(</w:t>
            </w:r>
            <w:r>
              <w:rPr>
                <w:rFonts w:ascii="Times New Roman" w:hAnsi="Times New Roman" w:cs="Times New Roman"/>
              </w:rPr>
              <w:t>months)</w:t>
            </w:r>
          </w:p>
        </w:tc>
      </w:tr>
      <w:tr w:rsidR="00E17CF8" w14:paraId="6D7A7D66" w14:textId="77777777" w:rsidTr="00E1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FDB0342" w14:textId="77777777" w:rsidR="00E17CF8" w:rsidRPr="00E0185E" w:rsidRDefault="00E17CF8" w:rsidP="00E17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525149383"/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14:paraId="1018F15E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e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85" w:type="dxa"/>
          </w:tcPr>
          <w:p w14:paraId="27F05654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6/1.86/2.31</w:t>
            </w:r>
          </w:p>
        </w:tc>
        <w:tc>
          <w:tcPr>
            <w:tcW w:w="1417" w:type="dxa"/>
          </w:tcPr>
          <w:p w14:paraId="4A2C8A50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865B7">
              <w:rPr>
                <w:rFonts w:ascii="Times New Roman" w:hAnsi="Times New Roman" w:cs="Times New Roman"/>
                <w:sz w:val="18"/>
                <w:szCs w:val="18"/>
              </w:rPr>
              <w:t>Plurihormonal</w:t>
            </w:r>
          </w:p>
        </w:tc>
        <w:tc>
          <w:tcPr>
            <w:tcW w:w="851" w:type="dxa"/>
          </w:tcPr>
          <w:p w14:paraId="29C308F0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</w:t>
            </w:r>
          </w:p>
        </w:tc>
        <w:tc>
          <w:tcPr>
            <w:tcW w:w="850" w:type="dxa"/>
          </w:tcPr>
          <w:p w14:paraId="3A3AABEA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1"/>
            <w:bookmarkStart w:id="3" w:name="OLE_LINK2"/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</w:t>
            </w:r>
            <w:bookmarkEnd w:id="2"/>
            <w:bookmarkEnd w:id="3"/>
          </w:p>
        </w:tc>
        <w:tc>
          <w:tcPr>
            <w:tcW w:w="1843" w:type="dxa"/>
          </w:tcPr>
          <w:p w14:paraId="77E209D8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7"/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ease-free</w:t>
            </w:r>
            <w:bookmarkEnd w:id="4"/>
          </w:p>
        </w:tc>
        <w:tc>
          <w:tcPr>
            <w:tcW w:w="1843" w:type="dxa"/>
          </w:tcPr>
          <w:p w14:paraId="35A09B81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E17CF8" w14:paraId="25FCBD83" w14:textId="77777777" w:rsidTr="00E1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F29B495" w14:textId="77777777" w:rsidR="00E17CF8" w:rsidRPr="00E0185E" w:rsidRDefault="00E17CF8" w:rsidP="00E17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14:paraId="4E017BCA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e/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85" w:type="dxa"/>
          </w:tcPr>
          <w:p w14:paraId="29F6CF0C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39/2.01/2.07</w:t>
            </w:r>
          </w:p>
        </w:tc>
        <w:tc>
          <w:tcPr>
            <w:tcW w:w="1417" w:type="dxa"/>
          </w:tcPr>
          <w:p w14:paraId="7C71D0F4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865B7">
              <w:rPr>
                <w:rFonts w:ascii="Times New Roman" w:hAnsi="Times New Roman" w:cs="Times New Roman"/>
                <w:sz w:val="18"/>
                <w:szCs w:val="18"/>
              </w:rPr>
              <w:t>Plurihormonal</w:t>
            </w:r>
          </w:p>
        </w:tc>
        <w:tc>
          <w:tcPr>
            <w:tcW w:w="851" w:type="dxa"/>
          </w:tcPr>
          <w:p w14:paraId="356A196D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0</w:t>
            </w:r>
          </w:p>
        </w:tc>
        <w:tc>
          <w:tcPr>
            <w:tcW w:w="850" w:type="dxa"/>
          </w:tcPr>
          <w:p w14:paraId="425E3CF2" w14:textId="31A4039A" w:rsidR="00E17CF8" w:rsidRPr="00E0185E" w:rsidRDefault="00417B47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843" w:type="dxa"/>
          </w:tcPr>
          <w:p w14:paraId="3454DB4B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ease-free</w:t>
            </w:r>
          </w:p>
        </w:tc>
        <w:tc>
          <w:tcPr>
            <w:tcW w:w="1843" w:type="dxa"/>
          </w:tcPr>
          <w:p w14:paraId="366D9BBF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17CF8" w14:paraId="7D10800E" w14:textId="77777777" w:rsidTr="00E1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BFF1D3C" w14:textId="77777777" w:rsidR="00E17CF8" w:rsidRPr="00E0185E" w:rsidRDefault="00E17CF8" w:rsidP="00E17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</w:tcPr>
          <w:p w14:paraId="35116E0D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ale/36y</w:t>
            </w:r>
          </w:p>
        </w:tc>
        <w:tc>
          <w:tcPr>
            <w:tcW w:w="1985" w:type="dxa"/>
          </w:tcPr>
          <w:p w14:paraId="78B7A7E2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7/2.00/2.70</w:t>
            </w:r>
          </w:p>
        </w:tc>
        <w:tc>
          <w:tcPr>
            <w:tcW w:w="1417" w:type="dxa"/>
          </w:tcPr>
          <w:p w14:paraId="38B08E06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8865B7">
              <w:rPr>
                <w:rFonts w:ascii="Times New Roman" w:hAnsi="Times New Roman" w:cs="Times New Roman"/>
                <w:sz w:val="18"/>
                <w:szCs w:val="18"/>
              </w:rPr>
              <w:t>ull cell</w:t>
            </w:r>
          </w:p>
        </w:tc>
        <w:tc>
          <w:tcPr>
            <w:tcW w:w="851" w:type="dxa"/>
          </w:tcPr>
          <w:p w14:paraId="68455F02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</w:t>
            </w:r>
          </w:p>
        </w:tc>
        <w:tc>
          <w:tcPr>
            <w:tcW w:w="850" w:type="dxa"/>
          </w:tcPr>
          <w:p w14:paraId="485ABFF8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843" w:type="dxa"/>
          </w:tcPr>
          <w:p w14:paraId="5C836AAE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ease-free</w:t>
            </w:r>
          </w:p>
        </w:tc>
        <w:tc>
          <w:tcPr>
            <w:tcW w:w="1843" w:type="dxa"/>
          </w:tcPr>
          <w:p w14:paraId="38A06A08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</w:tr>
      <w:tr w:rsidR="00E17CF8" w14:paraId="6955FCC1" w14:textId="77777777" w:rsidTr="00E1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D0DA067" w14:textId="77777777" w:rsidR="00E17CF8" w:rsidRPr="00E0185E" w:rsidRDefault="00E17CF8" w:rsidP="00E17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7" w:type="dxa"/>
          </w:tcPr>
          <w:p w14:paraId="0ECF916C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ale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85" w:type="dxa"/>
          </w:tcPr>
          <w:p w14:paraId="4C0A9567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31/3.76/3.64</w:t>
            </w:r>
          </w:p>
        </w:tc>
        <w:tc>
          <w:tcPr>
            <w:tcW w:w="1417" w:type="dxa"/>
          </w:tcPr>
          <w:p w14:paraId="4D1280F6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8865B7">
              <w:rPr>
                <w:rFonts w:ascii="Times New Roman" w:hAnsi="Times New Roman" w:cs="Times New Roman"/>
                <w:sz w:val="18"/>
                <w:szCs w:val="18"/>
              </w:rPr>
              <w:t>ull cell</w:t>
            </w:r>
          </w:p>
        </w:tc>
        <w:tc>
          <w:tcPr>
            <w:tcW w:w="851" w:type="dxa"/>
          </w:tcPr>
          <w:p w14:paraId="59EA3076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0</w:t>
            </w:r>
          </w:p>
        </w:tc>
        <w:tc>
          <w:tcPr>
            <w:tcW w:w="850" w:type="dxa"/>
          </w:tcPr>
          <w:p w14:paraId="08520992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843" w:type="dxa"/>
          </w:tcPr>
          <w:p w14:paraId="4E45CC54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idual Progression</w:t>
            </w:r>
          </w:p>
        </w:tc>
        <w:tc>
          <w:tcPr>
            <w:tcW w:w="1843" w:type="dxa"/>
          </w:tcPr>
          <w:p w14:paraId="66BC8562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E17CF8" w14:paraId="1E99A755" w14:textId="77777777" w:rsidTr="00E1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2CE777E" w14:textId="77777777" w:rsidR="00E17CF8" w:rsidRPr="00E0185E" w:rsidRDefault="00E17CF8" w:rsidP="00E17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7" w:type="dxa"/>
          </w:tcPr>
          <w:p w14:paraId="65CAEE85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e/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85" w:type="dxa"/>
          </w:tcPr>
          <w:p w14:paraId="352D44AD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5/1.43/1.31</w:t>
            </w:r>
          </w:p>
        </w:tc>
        <w:tc>
          <w:tcPr>
            <w:tcW w:w="1417" w:type="dxa"/>
          </w:tcPr>
          <w:p w14:paraId="24B06AF4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8865B7">
              <w:rPr>
                <w:rFonts w:ascii="Times New Roman" w:hAnsi="Times New Roman" w:cs="Times New Roman"/>
                <w:sz w:val="18"/>
                <w:szCs w:val="18"/>
              </w:rPr>
              <w:t>ull cell</w:t>
            </w:r>
          </w:p>
        </w:tc>
        <w:tc>
          <w:tcPr>
            <w:tcW w:w="851" w:type="dxa"/>
          </w:tcPr>
          <w:p w14:paraId="1F03DEC5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</w:t>
            </w:r>
          </w:p>
        </w:tc>
        <w:tc>
          <w:tcPr>
            <w:tcW w:w="850" w:type="dxa"/>
          </w:tcPr>
          <w:p w14:paraId="7285F405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843" w:type="dxa"/>
          </w:tcPr>
          <w:p w14:paraId="17EF5676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ease-free</w:t>
            </w:r>
          </w:p>
        </w:tc>
        <w:tc>
          <w:tcPr>
            <w:tcW w:w="1843" w:type="dxa"/>
          </w:tcPr>
          <w:p w14:paraId="53D49D0C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E17CF8" w14:paraId="67D042AB" w14:textId="77777777" w:rsidTr="00E1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7B536C8" w14:textId="77777777" w:rsidR="00E17CF8" w:rsidRPr="00E0185E" w:rsidRDefault="00E17CF8" w:rsidP="00E17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7" w:type="dxa"/>
          </w:tcPr>
          <w:p w14:paraId="4E035466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e/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85" w:type="dxa"/>
          </w:tcPr>
          <w:p w14:paraId="70C99A4E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5/2.80/2.31</w:t>
            </w:r>
          </w:p>
        </w:tc>
        <w:tc>
          <w:tcPr>
            <w:tcW w:w="1417" w:type="dxa"/>
          </w:tcPr>
          <w:p w14:paraId="01318698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8865B7">
              <w:rPr>
                <w:rFonts w:ascii="Times New Roman" w:hAnsi="Times New Roman" w:cs="Times New Roman"/>
                <w:sz w:val="18"/>
                <w:szCs w:val="18"/>
              </w:rPr>
              <w:t>ull cell</w:t>
            </w:r>
          </w:p>
        </w:tc>
        <w:tc>
          <w:tcPr>
            <w:tcW w:w="851" w:type="dxa"/>
          </w:tcPr>
          <w:p w14:paraId="64052A31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</w:t>
            </w:r>
          </w:p>
        </w:tc>
        <w:tc>
          <w:tcPr>
            <w:tcW w:w="850" w:type="dxa"/>
          </w:tcPr>
          <w:p w14:paraId="353083C0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843" w:type="dxa"/>
          </w:tcPr>
          <w:p w14:paraId="213B3BE9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lapse</w:t>
            </w:r>
          </w:p>
        </w:tc>
        <w:tc>
          <w:tcPr>
            <w:tcW w:w="1843" w:type="dxa"/>
          </w:tcPr>
          <w:p w14:paraId="78762758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E17CF8" w14:paraId="5F1EC9B3" w14:textId="77777777" w:rsidTr="00E1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B9A82F2" w14:textId="77777777" w:rsidR="00E17CF8" w:rsidRPr="00E0185E" w:rsidRDefault="00E17CF8" w:rsidP="00E17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7" w:type="dxa"/>
          </w:tcPr>
          <w:p w14:paraId="319E5C2D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Male/52y</w:t>
            </w:r>
          </w:p>
        </w:tc>
        <w:tc>
          <w:tcPr>
            <w:tcW w:w="1985" w:type="dxa"/>
          </w:tcPr>
          <w:p w14:paraId="2342F128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94/4.05/2.29</w:t>
            </w:r>
          </w:p>
        </w:tc>
        <w:tc>
          <w:tcPr>
            <w:tcW w:w="1417" w:type="dxa"/>
          </w:tcPr>
          <w:p w14:paraId="5A2A57F5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8865B7">
              <w:rPr>
                <w:rFonts w:ascii="Times New Roman" w:hAnsi="Times New Roman" w:cs="Times New Roman"/>
                <w:sz w:val="18"/>
                <w:szCs w:val="18"/>
              </w:rPr>
              <w:t>ull cell</w:t>
            </w:r>
          </w:p>
        </w:tc>
        <w:tc>
          <w:tcPr>
            <w:tcW w:w="851" w:type="dxa"/>
          </w:tcPr>
          <w:p w14:paraId="257D3656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</w:t>
            </w:r>
          </w:p>
        </w:tc>
        <w:tc>
          <w:tcPr>
            <w:tcW w:w="850" w:type="dxa"/>
          </w:tcPr>
          <w:p w14:paraId="4F9A3D09" w14:textId="489F37D8" w:rsidR="00E17CF8" w:rsidRPr="00E0185E" w:rsidRDefault="00417B47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s</w:t>
            </w:r>
          </w:p>
        </w:tc>
        <w:tc>
          <w:tcPr>
            <w:tcW w:w="1843" w:type="dxa"/>
          </w:tcPr>
          <w:p w14:paraId="6B245A28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ease-free</w:t>
            </w:r>
          </w:p>
        </w:tc>
        <w:tc>
          <w:tcPr>
            <w:tcW w:w="1843" w:type="dxa"/>
          </w:tcPr>
          <w:p w14:paraId="6CA3B334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E17CF8" w14:paraId="46249AF2" w14:textId="77777777" w:rsidTr="00E1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B2CC2F3" w14:textId="77777777" w:rsidR="00E17CF8" w:rsidRPr="00E0185E" w:rsidRDefault="00E17CF8" w:rsidP="00E17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7" w:type="dxa"/>
          </w:tcPr>
          <w:p w14:paraId="3F3FC5D6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ale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85" w:type="dxa"/>
          </w:tcPr>
          <w:p w14:paraId="0C956941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8/2.58/2.97</w:t>
            </w:r>
          </w:p>
        </w:tc>
        <w:tc>
          <w:tcPr>
            <w:tcW w:w="1417" w:type="dxa"/>
          </w:tcPr>
          <w:p w14:paraId="5AF3932A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8865B7">
              <w:rPr>
                <w:rFonts w:ascii="Times New Roman" w:hAnsi="Times New Roman" w:cs="Times New Roman"/>
                <w:sz w:val="18"/>
                <w:szCs w:val="18"/>
              </w:rPr>
              <w:t>ull cell</w:t>
            </w:r>
          </w:p>
        </w:tc>
        <w:tc>
          <w:tcPr>
            <w:tcW w:w="851" w:type="dxa"/>
          </w:tcPr>
          <w:p w14:paraId="4D61A712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</w:t>
            </w:r>
          </w:p>
        </w:tc>
        <w:tc>
          <w:tcPr>
            <w:tcW w:w="850" w:type="dxa"/>
          </w:tcPr>
          <w:p w14:paraId="36533E33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843" w:type="dxa"/>
          </w:tcPr>
          <w:p w14:paraId="3285EA25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idual Progression</w:t>
            </w:r>
          </w:p>
        </w:tc>
        <w:tc>
          <w:tcPr>
            <w:tcW w:w="1843" w:type="dxa"/>
          </w:tcPr>
          <w:p w14:paraId="56744915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E17CF8" w14:paraId="539C4BC8" w14:textId="77777777" w:rsidTr="00E1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5591A79" w14:textId="77777777" w:rsidR="00E17CF8" w:rsidRPr="00E0185E" w:rsidRDefault="00E17CF8" w:rsidP="00E17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17" w:type="dxa"/>
          </w:tcPr>
          <w:p w14:paraId="46593E4B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Male/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85" w:type="dxa"/>
          </w:tcPr>
          <w:p w14:paraId="68B78EC6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1/2.61/1.89</w:t>
            </w:r>
          </w:p>
        </w:tc>
        <w:tc>
          <w:tcPr>
            <w:tcW w:w="1417" w:type="dxa"/>
          </w:tcPr>
          <w:p w14:paraId="64ED1F5D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3"/>
            <w:bookmarkStart w:id="6" w:name="OLE_LINK4"/>
            <w:r w:rsidRPr="00E0185E">
              <w:rPr>
                <w:rFonts w:ascii="Times New Roman" w:hAnsi="Times New Roman" w:cs="Times New Roman"/>
                <w:sz w:val="18"/>
                <w:szCs w:val="18"/>
              </w:rPr>
              <w:t xml:space="preserve">Gonadotroph </w:t>
            </w:r>
            <w:bookmarkEnd w:id="5"/>
            <w:bookmarkEnd w:id="6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77D92007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5FAEA64D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843" w:type="dxa"/>
          </w:tcPr>
          <w:p w14:paraId="4A2EB841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lapse</w:t>
            </w:r>
          </w:p>
        </w:tc>
        <w:tc>
          <w:tcPr>
            <w:tcW w:w="1843" w:type="dxa"/>
          </w:tcPr>
          <w:p w14:paraId="7D5F7F1C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17CF8" w14:paraId="11BE8D72" w14:textId="77777777" w:rsidTr="00E1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E14262D" w14:textId="77777777" w:rsidR="00E17CF8" w:rsidRPr="00E0185E" w:rsidRDefault="00E17CF8" w:rsidP="00E17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17" w:type="dxa"/>
          </w:tcPr>
          <w:p w14:paraId="5609631D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ale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85" w:type="dxa"/>
          </w:tcPr>
          <w:p w14:paraId="412C3669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8/2.13/2.30</w:t>
            </w:r>
          </w:p>
        </w:tc>
        <w:tc>
          <w:tcPr>
            <w:tcW w:w="1417" w:type="dxa"/>
          </w:tcPr>
          <w:p w14:paraId="5830430B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Gonadotroph</w:t>
            </w:r>
          </w:p>
        </w:tc>
        <w:tc>
          <w:tcPr>
            <w:tcW w:w="851" w:type="dxa"/>
          </w:tcPr>
          <w:p w14:paraId="4E88E239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50" w:type="dxa"/>
          </w:tcPr>
          <w:p w14:paraId="745B8DC1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843" w:type="dxa"/>
          </w:tcPr>
          <w:p w14:paraId="775A1846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ease-free</w:t>
            </w:r>
          </w:p>
        </w:tc>
        <w:tc>
          <w:tcPr>
            <w:tcW w:w="1843" w:type="dxa"/>
          </w:tcPr>
          <w:p w14:paraId="56623CAD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E17CF8" w14:paraId="32BA8B56" w14:textId="77777777" w:rsidTr="00E1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64504A9" w14:textId="77777777" w:rsidR="00E17CF8" w:rsidRPr="00E0185E" w:rsidRDefault="00E17CF8" w:rsidP="00E17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17" w:type="dxa"/>
          </w:tcPr>
          <w:p w14:paraId="30D0B4B7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Male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85" w:type="dxa"/>
          </w:tcPr>
          <w:p w14:paraId="51B1AAD8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31/3.82/2.97</w:t>
            </w:r>
          </w:p>
        </w:tc>
        <w:tc>
          <w:tcPr>
            <w:tcW w:w="1417" w:type="dxa"/>
          </w:tcPr>
          <w:p w14:paraId="27F3FC8F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Gonadotroph</w:t>
            </w:r>
          </w:p>
        </w:tc>
        <w:tc>
          <w:tcPr>
            <w:tcW w:w="851" w:type="dxa"/>
          </w:tcPr>
          <w:p w14:paraId="562CB67E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850" w:type="dxa"/>
          </w:tcPr>
          <w:p w14:paraId="0C61D0A0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843" w:type="dxa"/>
          </w:tcPr>
          <w:p w14:paraId="1F8D3D3A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ease-free</w:t>
            </w:r>
          </w:p>
        </w:tc>
        <w:tc>
          <w:tcPr>
            <w:tcW w:w="1843" w:type="dxa"/>
          </w:tcPr>
          <w:p w14:paraId="0872AF44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E17CF8" w14:paraId="175DB206" w14:textId="77777777" w:rsidTr="00E1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9802E98" w14:textId="77777777" w:rsidR="00E17CF8" w:rsidRPr="00E0185E" w:rsidRDefault="00E17CF8" w:rsidP="00E17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7" w:type="dxa"/>
          </w:tcPr>
          <w:p w14:paraId="05885A95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ale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2y</w:t>
            </w:r>
          </w:p>
        </w:tc>
        <w:tc>
          <w:tcPr>
            <w:tcW w:w="1985" w:type="dxa"/>
          </w:tcPr>
          <w:p w14:paraId="5B07C60B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2/3.67/2.22</w:t>
            </w:r>
          </w:p>
        </w:tc>
        <w:tc>
          <w:tcPr>
            <w:tcW w:w="1417" w:type="dxa"/>
          </w:tcPr>
          <w:p w14:paraId="54456B83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Gonadotroph</w:t>
            </w:r>
          </w:p>
        </w:tc>
        <w:tc>
          <w:tcPr>
            <w:tcW w:w="851" w:type="dxa"/>
          </w:tcPr>
          <w:p w14:paraId="063A606D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</w:p>
        </w:tc>
        <w:tc>
          <w:tcPr>
            <w:tcW w:w="850" w:type="dxa"/>
          </w:tcPr>
          <w:p w14:paraId="0891F54A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843" w:type="dxa"/>
          </w:tcPr>
          <w:p w14:paraId="627BDA7E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ease-free</w:t>
            </w:r>
          </w:p>
        </w:tc>
        <w:tc>
          <w:tcPr>
            <w:tcW w:w="1843" w:type="dxa"/>
          </w:tcPr>
          <w:p w14:paraId="4479FFF8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E17CF8" w14:paraId="4BF842A0" w14:textId="77777777" w:rsidTr="00E1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0835D5C" w14:textId="77777777" w:rsidR="00E17CF8" w:rsidRPr="00E0185E" w:rsidRDefault="00E17CF8" w:rsidP="00E17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417" w:type="dxa"/>
          </w:tcPr>
          <w:p w14:paraId="4AA14958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e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85" w:type="dxa"/>
          </w:tcPr>
          <w:p w14:paraId="28879448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2/2.59/1.74</w:t>
            </w:r>
          </w:p>
        </w:tc>
        <w:tc>
          <w:tcPr>
            <w:tcW w:w="1417" w:type="dxa"/>
          </w:tcPr>
          <w:p w14:paraId="74504EE4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Gonadotroph</w:t>
            </w:r>
          </w:p>
        </w:tc>
        <w:tc>
          <w:tcPr>
            <w:tcW w:w="851" w:type="dxa"/>
          </w:tcPr>
          <w:p w14:paraId="47EF7EA2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</w:t>
            </w:r>
          </w:p>
        </w:tc>
        <w:tc>
          <w:tcPr>
            <w:tcW w:w="850" w:type="dxa"/>
          </w:tcPr>
          <w:p w14:paraId="49D9E5CB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843" w:type="dxa"/>
          </w:tcPr>
          <w:p w14:paraId="47516786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ease-free</w:t>
            </w:r>
          </w:p>
        </w:tc>
        <w:tc>
          <w:tcPr>
            <w:tcW w:w="1843" w:type="dxa"/>
          </w:tcPr>
          <w:p w14:paraId="18FD6429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E17CF8" w14:paraId="10F9A043" w14:textId="77777777" w:rsidTr="00E1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E20C3C7" w14:textId="77777777" w:rsidR="00E17CF8" w:rsidRPr="00E0185E" w:rsidRDefault="00E17CF8" w:rsidP="00E17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1417" w:type="dxa"/>
          </w:tcPr>
          <w:p w14:paraId="1A035FFE" w14:textId="77777777" w:rsidR="00E17CF8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/30y</w:t>
            </w:r>
          </w:p>
        </w:tc>
        <w:tc>
          <w:tcPr>
            <w:tcW w:w="1985" w:type="dxa"/>
          </w:tcPr>
          <w:p w14:paraId="0E865DAE" w14:textId="77777777" w:rsidR="00E17CF8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3/2.40/2.44</w:t>
            </w:r>
          </w:p>
        </w:tc>
        <w:tc>
          <w:tcPr>
            <w:tcW w:w="1417" w:type="dxa"/>
          </w:tcPr>
          <w:p w14:paraId="53C49DD9" w14:textId="77777777" w:rsidR="00E17CF8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865B7">
              <w:rPr>
                <w:rFonts w:ascii="Times New Roman" w:hAnsi="Times New Roman" w:cs="Times New Roman"/>
                <w:sz w:val="18"/>
                <w:szCs w:val="18"/>
              </w:rPr>
              <w:t>Plurihormonal</w:t>
            </w:r>
          </w:p>
        </w:tc>
        <w:tc>
          <w:tcPr>
            <w:tcW w:w="851" w:type="dxa"/>
          </w:tcPr>
          <w:p w14:paraId="38E86C2B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</w:p>
        </w:tc>
        <w:tc>
          <w:tcPr>
            <w:tcW w:w="850" w:type="dxa"/>
          </w:tcPr>
          <w:p w14:paraId="478A7B66" w14:textId="77777777" w:rsidR="00E17CF8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843" w:type="dxa"/>
          </w:tcPr>
          <w:p w14:paraId="26ACC05D" w14:textId="77777777" w:rsidR="00E17CF8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ease-free</w:t>
            </w:r>
          </w:p>
        </w:tc>
        <w:tc>
          <w:tcPr>
            <w:tcW w:w="1843" w:type="dxa"/>
          </w:tcPr>
          <w:p w14:paraId="4C5C6E20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</w:tr>
      <w:tr w:rsidR="00E17CF8" w14:paraId="699E0FAB" w14:textId="77777777" w:rsidTr="00E1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385EDA0" w14:textId="77777777" w:rsidR="00E17CF8" w:rsidRPr="00E0185E" w:rsidRDefault="00E17CF8" w:rsidP="00E17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1417" w:type="dxa"/>
          </w:tcPr>
          <w:p w14:paraId="53F9F14F" w14:textId="77777777" w:rsidR="00E17CF8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/48y</w:t>
            </w:r>
          </w:p>
        </w:tc>
        <w:tc>
          <w:tcPr>
            <w:tcW w:w="1985" w:type="dxa"/>
          </w:tcPr>
          <w:p w14:paraId="36AB49E7" w14:textId="77777777" w:rsidR="00E17CF8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2/2.28/2.68</w:t>
            </w:r>
          </w:p>
        </w:tc>
        <w:tc>
          <w:tcPr>
            <w:tcW w:w="1417" w:type="dxa"/>
          </w:tcPr>
          <w:p w14:paraId="643EF377" w14:textId="77777777" w:rsidR="00E17CF8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8865B7">
              <w:rPr>
                <w:rFonts w:ascii="Times New Roman" w:hAnsi="Times New Roman" w:cs="Times New Roman"/>
                <w:sz w:val="18"/>
                <w:szCs w:val="18"/>
              </w:rPr>
              <w:t>ull cell</w:t>
            </w:r>
          </w:p>
        </w:tc>
        <w:tc>
          <w:tcPr>
            <w:tcW w:w="851" w:type="dxa"/>
          </w:tcPr>
          <w:p w14:paraId="5E0F002F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0</w:t>
            </w:r>
          </w:p>
        </w:tc>
        <w:tc>
          <w:tcPr>
            <w:tcW w:w="850" w:type="dxa"/>
          </w:tcPr>
          <w:p w14:paraId="0086F0C2" w14:textId="77777777" w:rsidR="00E17CF8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843" w:type="dxa"/>
          </w:tcPr>
          <w:p w14:paraId="53CEE23F" w14:textId="77777777" w:rsidR="00E17CF8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idual reduction</w:t>
            </w:r>
          </w:p>
        </w:tc>
        <w:tc>
          <w:tcPr>
            <w:tcW w:w="1843" w:type="dxa"/>
          </w:tcPr>
          <w:p w14:paraId="42CA6554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</w:tr>
      <w:tr w:rsidR="00E17CF8" w14:paraId="39A22C59" w14:textId="77777777" w:rsidTr="00E1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FCC1040" w14:textId="77777777" w:rsidR="00E17CF8" w:rsidRPr="00E0185E" w:rsidRDefault="00E17CF8" w:rsidP="00E17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1417" w:type="dxa"/>
          </w:tcPr>
          <w:p w14:paraId="02984E21" w14:textId="77777777" w:rsidR="00E17CF8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/54y</w:t>
            </w:r>
          </w:p>
        </w:tc>
        <w:tc>
          <w:tcPr>
            <w:tcW w:w="1985" w:type="dxa"/>
          </w:tcPr>
          <w:p w14:paraId="27FA0A9A" w14:textId="77777777" w:rsidR="00E17CF8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10/4.05/3.80</w:t>
            </w:r>
          </w:p>
        </w:tc>
        <w:tc>
          <w:tcPr>
            <w:tcW w:w="1417" w:type="dxa"/>
          </w:tcPr>
          <w:p w14:paraId="3E757BC8" w14:textId="77777777" w:rsidR="00E17CF8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8865B7">
              <w:rPr>
                <w:rFonts w:ascii="Times New Roman" w:hAnsi="Times New Roman" w:cs="Times New Roman"/>
                <w:sz w:val="18"/>
                <w:szCs w:val="18"/>
              </w:rPr>
              <w:t>ull cell</w:t>
            </w:r>
          </w:p>
        </w:tc>
        <w:tc>
          <w:tcPr>
            <w:tcW w:w="851" w:type="dxa"/>
          </w:tcPr>
          <w:p w14:paraId="3C1A7D3A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</w:t>
            </w:r>
          </w:p>
        </w:tc>
        <w:tc>
          <w:tcPr>
            <w:tcW w:w="850" w:type="dxa"/>
          </w:tcPr>
          <w:p w14:paraId="5F42DE2E" w14:textId="77777777" w:rsidR="00E17CF8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843" w:type="dxa"/>
          </w:tcPr>
          <w:p w14:paraId="235268D3" w14:textId="77777777" w:rsidR="00E17CF8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ease-free</w:t>
            </w:r>
          </w:p>
        </w:tc>
        <w:tc>
          <w:tcPr>
            <w:tcW w:w="1843" w:type="dxa"/>
          </w:tcPr>
          <w:p w14:paraId="2B8C1F86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</w:tr>
      <w:tr w:rsidR="00E17CF8" w14:paraId="56F05DF6" w14:textId="77777777" w:rsidTr="00E1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D8C35EA" w14:textId="77777777" w:rsidR="00E17CF8" w:rsidRPr="00E0185E" w:rsidRDefault="00E17CF8" w:rsidP="00E17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1417" w:type="dxa"/>
          </w:tcPr>
          <w:p w14:paraId="26FD14D9" w14:textId="77777777" w:rsidR="00E17CF8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/61y</w:t>
            </w:r>
          </w:p>
        </w:tc>
        <w:tc>
          <w:tcPr>
            <w:tcW w:w="1985" w:type="dxa"/>
          </w:tcPr>
          <w:p w14:paraId="56157D35" w14:textId="77777777" w:rsidR="00E17CF8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7/1.48/1.47</w:t>
            </w:r>
          </w:p>
        </w:tc>
        <w:tc>
          <w:tcPr>
            <w:tcW w:w="1417" w:type="dxa"/>
          </w:tcPr>
          <w:p w14:paraId="117132D3" w14:textId="77777777" w:rsidR="00E17CF8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8865B7">
              <w:rPr>
                <w:rFonts w:ascii="Times New Roman" w:hAnsi="Times New Roman" w:cs="Times New Roman"/>
                <w:sz w:val="18"/>
                <w:szCs w:val="18"/>
              </w:rPr>
              <w:t>ull cell</w:t>
            </w:r>
          </w:p>
        </w:tc>
        <w:tc>
          <w:tcPr>
            <w:tcW w:w="851" w:type="dxa"/>
          </w:tcPr>
          <w:p w14:paraId="3EB77097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</w:t>
            </w:r>
          </w:p>
        </w:tc>
        <w:tc>
          <w:tcPr>
            <w:tcW w:w="850" w:type="dxa"/>
          </w:tcPr>
          <w:p w14:paraId="1E672394" w14:textId="77777777" w:rsidR="00E17CF8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843" w:type="dxa"/>
          </w:tcPr>
          <w:p w14:paraId="75CCAC9E" w14:textId="77777777" w:rsidR="00E17CF8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ease-free</w:t>
            </w:r>
          </w:p>
        </w:tc>
        <w:tc>
          <w:tcPr>
            <w:tcW w:w="1843" w:type="dxa"/>
          </w:tcPr>
          <w:p w14:paraId="48073105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E17CF8" w14:paraId="6E138D8F" w14:textId="77777777" w:rsidTr="00E1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E519BB4" w14:textId="77777777" w:rsidR="00E17CF8" w:rsidRPr="00E0185E" w:rsidRDefault="00E17CF8" w:rsidP="00E17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1417" w:type="dxa"/>
          </w:tcPr>
          <w:p w14:paraId="7BCF3376" w14:textId="77777777" w:rsidR="00E17CF8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/55y</w:t>
            </w:r>
          </w:p>
        </w:tc>
        <w:tc>
          <w:tcPr>
            <w:tcW w:w="1985" w:type="dxa"/>
          </w:tcPr>
          <w:p w14:paraId="56F6255C" w14:textId="77777777" w:rsidR="00E17CF8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6/1.92/3.15</w:t>
            </w:r>
          </w:p>
        </w:tc>
        <w:tc>
          <w:tcPr>
            <w:tcW w:w="1417" w:type="dxa"/>
          </w:tcPr>
          <w:p w14:paraId="3C041F0D" w14:textId="77777777" w:rsidR="00E17CF8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8865B7">
              <w:rPr>
                <w:rFonts w:ascii="Times New Roman" w:hAnsi="Times New Roman" w:cs="Times New Roman"/>
                <w:sz w:val="18"/>
                <w:szCs w:val="18"/>
              </w:rPr>
              <w:t>ull cell</w:t>
            </w:r>
          </w:p>
        </w:tc>
        <w:tc>
          <w:tcPr>
            <w:tcW w:w="851" w:type="dxa"/>
          </w:tcPr>
          <w:p w14:paraId="05280D65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</w:t>
            </w:r>
          </w:p>
        </w:tc>
        <w:tc>
          <w:tcPr>
            <w:tcW w:w="850" w:type="dxa"/>
          </w:tcPr>
          <w:p w14:paraId="6C967CBB" w14:textId="77777777" w:rsidR="00E17CF8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843" w:type="dxa"/>
          </w:tcPr>
          <w:p w14:paraId="643C161B" w14:textId="77777777" w:rsidR="00E17CF8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ease-free</w:t>
            </w:r>
          </w:p>
        </w:tc>
        <w:tc>
          <w:tcPr>
            <w:tcW w:w="1843" w:type="dxa"/>
          </w:tcPr>
          <w:p w14:paraId="7028F388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E17CF8" w14:paraId="6F7329E5" w14:textId="77777777" w:rsidTr="00E1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F2A892D" w14:textId="77777777" w:rsidR="00E17CF8" w:rsidRPr="00E0185E" w:rsidRDefault="00E17CF8" w:rsidP="00E17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1417" w:type="dxa"/>
          </w:tcPr>
          <w:p w14:paraId="1DDD88A6" w14:textId="77777777" w:rsidR="00E17CF8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/64y</w:t>
            </w:r>
          </w:p>
        </w:tc>
        <w:tc>
          <w:tcPr>
            <w:tcW w:w="1985" w:type="dxa"/>
          </w:tcPr>
          <w:p w14:paraId="56D0012D" w14:textId="77777777" w:rsidR="00E17CF8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36/2.60/2.10</w:t>
            </w:r>
          </w:p>
        </w:tc>
        <w:tc>
          <w:tcPr>
            <w:tcW w:w="1417" w:type="dxa"/>
          </w:tcPr>
          <w:p w14:paraId="04C9F005" w14:textId="77777777" w:rsidR="00E17CF8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Gonadotroph</w:t>
            </w:r>
          </w:p>
        </w:tc>
        <w:tc>
          <w:tcPr>
            <w:tcW w:w="851" w:type="dxa"/>
          </w:tcPr>
          <w:p w14:paraId="5209AD08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50" w:type="dxa"/>
          </w:tcPr>
          <w:p w14:paraId="583FF51B" w14:textId="77777777" w:rsidR="00E17CF8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843" w:type="dxa"/>
          </w:tcPr>
          <w:p w14:paraId="28AAE78C" w14:textId="77777777" w:rsidR="00E17CF8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ease-free</w:t>
            </w:r>
          </w:p>
        </w:tc>
        <w:tc>
          <w:tcPr>
            <w:tcW w:w="1843" w:type="dxa"/>
          </w:tcPr>
          <w:p w14:paraId="3F81BE6D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</w:tr>
      <w:tr w:rsidR="00E17CF8" w14:paraId="3EB0EB27" w14:textId="77777777" w:rsidTr="00E1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01B2F47" w14:textId="77777777" w:rsidR="00E17CF8" w:rsidRPr="00E0185E" w:rsidRDefault="00E17CF8" w:rsidP="00E17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1417" w:type="dxa"/>
          </w:tcPr>
          <w:p w14:paraId="1DF17EA7" w14:textId="77777777" w:rsidR="00E17CF8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/56y</w:t>
            </w:r>
          </w:p>
        </w:tc>
        <w:tc>
          <w:tcPr>
            <w:tcW w:w="1985" w:type="dxa"/>
          </w:tcPr>
          <w:p w14:paraId="54948790" w14:textId="77777777" w:rsidR="00E17CF8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0/2.10/3.00</w:t>
            </w:r>
          </w:p>
        </w:tc>
        <w:tc>
          <w:tcPr>
            <w:tcW w:w="1417" w:type="dxa"/>
          </w:tcPr>
          <w:p w14:paraId="6121704F" w14:textId="77777777" w:rsidR="00E17CF8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Gonadotroph</w:t>
            </w:r>
          </w:p>
        </w:tc>
        <w:tc>
          <w:tcPr>
            <w:tcW w:w="851" w:type="dxa"/>
          </w:tcPr>
          <w:p w14:paraId="5ADE6E19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0</w:t>
            </w:r>
          </w:p>
        </w:tc>
        <w:tc>
          <w:tcPr>
            <w:tcW w:w="850" w:type="dxa"/>
          </w:tcPr>
          <w:p w14:paraId="2232A866" w14:textId="77777777" w:rsidR="00E17CF8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843" w:type="dxa"/>
          </w:tcPr>
          <w:p w14:paraId="0C731970" w14:textId="77777777" w:rsidR="00E17CF8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ease-free</w:t>
            </w:r>
          </w:p>
        </w:tc>
        <w:tc>
          <w:tcPr>
            <w:tcW w:w="1843" w:type="dxa"/>
          </w:tcPr>
          <w:p w14:paraId="36A3A2FF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</w:tr>
      <w:tr w:rsidR="00E17CF8" w14:paraId="31317287" w14:textId="77777777" w:rsidTr="00E1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439FAD5" w14:textId="77777777" w:rsidR="00E17CF8" w:rsidRPr="00E0185E" w:rsidRDefault="00E17CF8" w:rsidP="00E17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1417" w:type="dxa"/>
          </w:tcPr>
          <w:p w14:paraId="5F5871AD" w14:textId="77777777" w:rsidR="00E17CF8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/53y</w:t>
            </w:r>
          </w:p>
        </w:tc>
        <w:tc>
          <w:tcPr>
            <w:tcW w:w="1985" w:type="dxa"/>
          </w:tcPr>
          <w:p w14:paraId="5F0DF1CE" w14:textId="77777777" w:rsidR="00E17CF8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5/3.30/2.10</w:t>
            </w:r>
          </w:p>
        </w:tc>
        <w:tc>
          <w:tcPr>
            <w:tcW w:w="1417" w:type="dxa"/>
          </w:tcPr>
          <w:p w14:paraId="3502649F" w14:textId="77777777" w:rsidR="00E17CF8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5BD">
              <w:rPr>
                <w:rFonts w:ascii="Times New Roman" w:hAnsi="Times New Roman" w:cs="Times New Roman"/>
                <w:sz w:val="18"/>
                <w:szCs w:val="18"/>
              </w:rPr>
              <w:t>Corticotroph</w:t>
            </w:r>
          </w:p>
        </w:tc>
        <w:tc>
          <w:tcPr>
            <w:tcW w:w="851" w:type="dxa"/>
          </w:tcPr>
          <w:p w14:paraId="37DAFA1C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</w:p>
        </w:tc>
        <w:tc>
          <w:tcPr>
            <w:tcW w:w="850" w:type="dxa"/>
          </w:tcPr>
          <w:p w14:paraId="66B9CF8C" w14:textId="77777777" w:rsidR="00E17CF8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843" w:type="dxa"/>
          </w:tcPr>
          <w:p w14:paraId="015C23BA" w14:textId="77777777" w:rsidR="00E17CF8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ease-free</w:t>
            </w:r>
          </w:p>
        </w:tc>
        <w:tc>
          <w:tcPr>
            <w:tcW w:w="1843" w:type="dxa"/>
          </w:tcPr>
          <w:p w14:paraId="46D33F55" w14:textId="77777777" w:rsidR="00E17CF8" w:rsidRPr="00E0185E" w:rsidRDefault="00E17CF8" w:rsidP="00E1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</w:tr>
      <w:tr w:rsidR="00E17CF8" w14:paraId="49C15DE3" w14:textId="77777777" w:rsidTr="00E1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bottom w:val="single" w:sz="8" w:space="0" w:color="00B0F0"/>
            </w:tcBorders>
          </w:tcPr>
          <w:p w14:paraId="51037165" w14:textId="77777777" w:rsidR="00E17CF8" w:rsidRPr="00E0185E" w:rsidRDefault="00E17CF8" w:rsidP="00E17C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1417" w:type="dxa"/>
            <w:tcBorders>
              <w:bottom w:val="single" w:sz="8" w:space="0" w:color="00B0F0"/>
            </w:tcBorders>
          </w:tcPr>
          <w:p w14:paraId="0C220D0E" w14:textId="77777777" w:rsidR="00E17CF8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/59y</w:t>
            </w:r>
          </w:p>
        </w:tc>
        <w:tc>
          <w:tcPr>
            <w:tcW w:w="1985" w:type="dxa"/>
            <w:tcBorders>
              <w:bottom w:val="single" w:sz="8" w:space="0" w:color="00B0F0"/>
            </w:tcBorders>
          </w:tcPr>
          <w:p w14:paraId="115B9201" w14:textId="77777777" w:rsidR="00E17CF8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2/1.23/1.54</w:t>
            </w:r>
          </w:p>
        </w:tc>
        <w:tc>
          <w:tcPr>
            <w:tcW w:w="1417" w:type="dxa"/>
            <w:tcBorders>
              <w:bottom w:val="single" w:sz="8" w:space="0" w:color="00B0F0"/>
            </w:tcBorders>
          </w:tcPr>
          <w:p w14:paraId="00FCE185" w14:textId="77777777" w:rsidR="00E17CF8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5BD">
              <w:rPr>
                <w:rFonts w:ascii="Times New Roman" w:hAnsi="Times New Roman" w:cs="Times New Roman"/>
                <w:sz w:val="18"/>
                <w:szCs w:val="18"/>
              </w:rPr>
              <w:t>Corticotroph</w:t>
            </w:r>
          </w:p>
        </w:tc>
        <w:tc>
          <w:tcPr>
            <w:tcW w:w="851" w:type="dxa"/>
            <w:tcBorders>
              <w:bottom w:val="single" w:sz="8" w:space="0" w:color="00B0F0"/>
            </w:tcBorders>
          </w:tcPr>
          <w:p w14:paraId="006464CA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</w:t>
            </w:r>
          </w:p>
        </w:tc>
        <w:tc>
          <w:tcPr>
            <w:tcW w:w="850" w:type="dxa"/>
            <w:tcBorders>
              <w:bottom w:val="single" w:sz="8" w:space="0" w:color="00B0F0"/>
            </w:tcBorders>
          </w:tcPr>
          <w:p w14:paraId="267B5913" w14:textId="77777777" w:rsidR="00E17CF8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843" w:type="dxa"/>
            <w:tcBorders>
              <w:bottom w:val="single" w:sz="8" w:space="0" w:color="00B0F0"/>
            </w:tcBorders>
          </w:tcPr>
          <w:p w14:paraId="6514FC03" w14:textId="77777777" w:rsidR="00E17CF8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ease-free</w:t>
            </w:r>
          </w:p>
        </w:tc>
        <w:tc>
          <w:tcPr>
            <w:tcW w:w="1843" w:type="dxa"/>
            <w:tcBorders>
              <w:bottom w:val="single" w:sz="8" w:space="0" w:color="00B0F0"/>
            </w:tcBorders>
          </w:tcPr>
          <w:p w14:paraId="7114E5D0" w14:textId="77777777" w:rsidR="00E17CF8" w:rsidRPr="00E0185E" w:rsidRDefault="00E17CF8" w:rsidP="00E17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E17CF8" w14:paraId="00850ADF" w14:textId="77777777" w:rsidTr="00E17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2" w:type="dxa"/>
            <w:gridSpan w:val="8"/>
            <w:tcBorders>
              <w:top w:val="single" w:sz="8" w:space="0" w:color="00B0F0"/>
              <w:bottom w:val="single" w:sz="8" w:space="0" w:color="00B0F0"/>
            </w:tcBorders>
            <w:vAlign w:val="center"/>
          </w:tcPr>
          <w:p w14:paraId="1A3BBB16" w14:textId="77777777" w:rsidR="00E17CF8" w:rsidRPr="00E0185E" w:rsidRDefault="00E17CF8" w:rsidP="00E17C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P:</w:t>
            </w:r>
            <w:r>
              <w:t xml:space="preserve"> </w:t>
            </w:r>
            <w:r w:rsidRPr="00C50BA6">
              <w:rPr>
                <w:rFonts w:ascii="Times New Roman" w:hAnsi="Times New Roman" w:cs="Times New Roman"/>
                <w:sz w:val="18"/>
                <w:szCs w:val="18"/>
              </w:rPr>
              <w:t>anteroposterio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TR: gross total resection</w:t>
            </w:r>
          </w:p>
        </w:tc>
      </w:tr>
      <w:bookmarkEnd w:id="1"/>
    </w:tbl>
    <w:p w14:paraId="145D004E" w14:textId="77777777" w:rsidR="006E648B" w:rsidRPr="006E648B" w:rsidRDefault="006E648B" w:rsidP="00E17CF8">
      <w:pPr>
        <w:rPr>
          <w:rFonts w:ascii="Times New Roman" w:hAnsi="Times New Roman" w:cs="Times New Roman"/>
          <w:sz w:val="28"/>
          <w:szCs w:val="28"/>
        </w:rPr>
      </w:pPr>
    </w:p>
    <w:sectPr w:rsidR="006E648B" w:rsidRPr="006E648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6D3920" w14:textId="77777777" w:rsidR="00BE7166" w:rsidRDefault="00BE7166" w:rsidP="006E648B">
      <w:pPr>
        <w:spacing w:after="0" w:line="240" w:lineRule="auto"/>
      </w:pPr>
      <w:r>
        <w:separator/>
      </w:r>
    </w:p>
  </w:endnote>
  <w:endnote w:type="continuationSeparator" w:id="0">
    <w:p w14:paraId="1DA07E27" w14:textId="77777777" w:rsidR="00BE7166" w:rsidRDefault="00BE7166" w:rsidP="006E64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843108" w14:textId="77777777" w:rsidR="00BE7166" w:rsidRDefault="00BE7166" w:rsidP="006E648B">
      <w:pPr>
        <w:spacing w:after="0" w:line="240" w:lineRule="auto"/>
      </w:pPr>
      <w:r>
        <w:separator/>
      </w:r>
    </w:p>
  </w:footnote>
  <w:footnote w:type="continuationSeparator" w:id="0">
    <w:p w14:paraId="65BBEBD2" w14:textId="77777777" w:rsidR="00BE7166" w:rsidRDefault="00BE7166" w:rsidP="006E64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11555"/>
    <w:rsid w:val="00024E59"/>
    <w:rsid w:val="0004043A"/>
    <w:rsid w:val="00061389"/>
    <w:rsid w:val="000D147B"/>
    <w:rsid w:val="00130369"/>
    <w:rsid w:val="0014220D"/>
    <w:rsid w:val="001923CD"/>
    <w:rsid w:val="001C6CC2"/>
    <w:rsid w:val="001D523D"/>
    <w:rsid w:val="00237201"/>
    <w:rsid w:val="00264BC6"/>
    <w:rsid w:val="00267084"/>
    <w:rsid w:val="00273691"/>
    <w:rsid w:val="002A3089"/>
    <w:rsid w:val="002D3395"/>
    <w:rsid w:val="002F391B"/>
    <w:rsid w:val="00362643"/>
    <w:rsid w:val="00376BAC"/>
    <w:rsid w:val="00381CEC"/>
    <w:rsid w:val="003876A9"/>
    <w:rsid w:val="00396B31"/>
    <w:rsid w:val="003D568A"/>
    <w:rsid w:val="003F72AA"/>
    <w:rsid w:val="00417B47"/>
    <w:rsid w:val="004E3909"/>
    <w:rsid w:val="004E72A6"/>
    <w:rsid w:val="00571A72"/>
    <w:rsid w:val="005B6670"/>
    <w:rsid w:val="005D1AC0"/>
    <w:rsid w:val="005F2C4E"/>
    <w:rsid w:val="00610265"/>
    <w:rsid w:val="00684128"/>
    <w:rsid w:val="00694887"/>
    <w:rsid w:val="006E1850"/>
    <w:rsid w:val="006E648B"/>
    <w:rsid w:val="00797132"/>
    <w:rsid w:val="008826AE"/>
    <w:rsid w:val="008865B7"/>
    <w:rsid w:val="00894B89"/>
    <w:rsid w:val="008A261A"/>
    <w:rsid w:val="008D62A1"/>
    <w:rsid w:val="008E7D40"/>
    <w:rsid w:val="00917323"/>
    <w:rsid w:val="00A92886"/>
    <w:rsid w:val="00A95B8F"/>
    <w:rsid w:val="00B00BD6"/>
    <w:rsid w:val="00B11555"/>
    <w:rsid w:val="00B167E2"/>
    <w:rsid w:val="00B31667"/>
    <w:rsid w:val="00BE093F"/>
    <w:rsid w:val="00BE7166"/>
    <w:rsid w:val="00C50BA6"/>
    <w:rsid w:val="00C64CAA"/>
    <w:rsid w:val="00C81549"/>
    <w:rsid w:val="00CA0371"/>
    <w:rsid w:val="00CE35BD"/>
    <w:rsid w:val="00D07231"/>
    <w:rsid w:val="00D60537"/>
    <w:rsid w:val="00D74EDB"/>
    <w:rsid w:val="00D77A49"/>
    <w:rsid w:val="00E0185E"/>
    <w:rsid w:val="00E17CF8"/>
    <w:rsid w:val="00E31564"/>
    <w:rsid w:val="00E7519A"/>
    <w:rsid w:val="00E9390C"/>
    <w:rsid w:val="00EF3E02"/>
    <w:rsid w:val="00FD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EC88ED"/>
  <w15:docId w15:val="{5A0B0E89-1AEF-4562-95F0-6CADBA7A1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F2C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Medium List 2"/>
    <w:basedOn w:val="a1"/>
    <w:uiPriority w:val="66"/>
    <w:rsid w:val="005F2C4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6E648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6E648B"/>
  </w:style>
  <w:style w:type="paragraph" w:styleId="a6">
    <w:name w:val="footer"/>
    <w:basedOn w:val="a"/>
    <w:link w:val="a7"/>
    <w:uiPriority w:val="99"/>
    <w:unhideWhenUsed/>
    <w:rsid w:val="006E648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6E648B"/>
  </w:style>
  <w:style w:type="table" w:styleId="2-5">
    <w:name w:val="Medium List 2 Accent 5"/>
    <w:basedOn w:val="a1"/>
    <w:uiPriority w:val="66"/>
    <w:rsid w:val="00B00BD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23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6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3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6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8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7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9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0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0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9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1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3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2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2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7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9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5</TotalTime>
  <Pages>1</Pages>
  <Words>249</Words>
  <Characters>1422</Characters>
  <Application>Microsoft Office Word</Application>
  <DocSecurity>0</DocSecurity>
  <Lines>11</Lines>
  <Paragraphs>3</Paragraphs>
  <ScaleCrop>false</ScaleCrop>
  <Company>MS</Company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吕 亮</cp:lastModifiedBy>
  <cp:revision>45</cp:revision>
  <dcterms:created xsi:type="dcterms:W3CDTF">2018-09-19T06:55:00Z</dcterms:created>
  <dcterms:modified xsi:type="dcterms:W3CDTF">2021-08-31T09:12:00Z</dcterms:modified>
</cp:coreProperties>
</file>